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16C63C42" w:rsidR="00BB3F47" w:rsidRPr="00892E17" w:rsidRDefault="00F52D20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4CBC86C8" w:rsidR="00BB3F47" w:rsidRPr="00892E17" w:rsidRDefault="00AD25BB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778B922D" w:rsidR="00BB3F47" w:rsidRPr="00892E17" w:rsidRDefault="00AD25BB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4073BB4A" w:rsidR="00BB3F47" w:rsidRPr="00892E17" w:rsidRDefault="00AD25BB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32E4D1F0" w:rsidR="00BB3F47" w:rsidRPr="00892E17" w:rsidRDefault="00AD25BB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0A1EAE40" w:rsidR="00BB3F47" w:rsidRPr="00892E17" w:rsidRDefault="00AD25BB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2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3F6D7288" w:rsidR="00BB3F47" w:rsidRPr="00892E17" w:rsidRDefault="00AD25BB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64CFAF95" w:rsidR="00BB3F47" w:rsidRPr="00892E17" w:rsidRDefault="00AD25BB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f published in a journal, </w:t>
            </w:r>
            <w:proofErr w:type="gramStart"/>
            <w:r w:rsidRPr="00892E17">
              <w:rPr>
                <w:rFonts w:ascii="Arial" w:eastAsia="Calibri" w:hAnsi="Arial" w:cs="Arial"/>
              </w:rPr>
              <w:t>cite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0AC08866" w:rsidR="00BB3F47" w:rsidRPr="00892E17" w:rsidRDefault="00AD25BB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173D5BC4" w:rsidR="00BB3F47" w:rsidRPr="00892E17" w:rsidRDefault="00AD25BB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27F63636" w:rsidR="00BB3F47" w:rsidRPr="00892E17" w:rsidRDefault="00AD25BB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6B6C5C35" w:rsidR="00BB3F47" w:rsidRPr="00892E17" w:rsidRDefault="00AD25BB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371A59DC" w:rsidR="00BB3F47" w:rsidRPr="00892E17" w:rsidRDefault="00AD25BB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08F62976" w:rsidR="00BB3F47" w:rsidRPr="00892E17" w:rsidRDefault="00AD25BB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66A153DB" w:rsidR="00BB3F47" w:rsidRPr="00892E17" w:rsidRDefault="00AD25BB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561AD70B" w:rsidR="00BB3F47" w:rsidRPr="00892E17" w:rsidRDefault="00AD25BB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5EB89CB5" w:rsidR="00BB3F47" w:rsidRPr="00892E17" w:rsidRDefault="00AD25BB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3DEFB1CD" w:rsidR="00BB3F47" w:rsidRPr="00892E17" w:rsidRDefault="00AD25BB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2F84D1D3" w:rsidR="00BB3F47" w:rsidRPr="00892E17" w:rsidRDefault="00AD25BB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15726904" w:rsidR="00BB3F47" w:rsidRPr="00892E17" w:rsidRDefault="00AD25BB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61337E5E" w:rsidR="00BB3F47" w:rsidRPr="00892E17" w:rsidRDefault="00AD25BB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0F83B3AB" w:rsidR="00BB3F47" w:rsidRPr="00892E17" w:rsidRDefault="00AD25BB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4A906097" w:rsidR="00BB3F47" w:rsidRPr="00892E17" w:rsidRDefault="00AD25BB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1FD666E9" w:rsidR="00BB3F47" w:rsidRPr="00892E17" w:rsidRDefault="00AD25BB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7F36BB41" w:rsidR="00BB3F47" w:rsidRPr="00892E17" w:rsidRDefault="00AD25BB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1539BE88" w:rsidR="00BB3F47" w:rsidRPr="00892E17" w:rsidRDefault="00AD25BB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634F212D" w:rsidR="00BB3F47" w:rsidRPr="00892E17" w:rsidRDefault="00AD25BB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6DB896E8" w:rsidR="00BB3F47" w:rsidRPr="00892E17" w:rsidRDefault="00AD25BB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4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4766B1A2" w:rsidR="00BB3F47" w:rsidRPr="00892E17" w:rsidRDefault="00AD25BB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49B95CE8" w:rsidR="00BB3F47" w:rsidRPr="00892E17" w:rsidRDefault="00AD25BB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672E0DF1" w:rsidR="00BB3F47" w:rsidRPr="00892E17" w:rsidRDefault="00AD25BB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6CD9B256" w:rsidR="00BB3F47" w:rsidRPr="00892E17" w:rsidRDefault="00AD25BB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5EDE4BCD" w:rsidR="00BB3F47" w:rsidRPr="00892E17" w:rsidRDefault="00AD25BB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110EE732" w:rsidR="00BB3F47" w:rsidRPr="00892E17" w:rsidRDefault="00AD25BB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03C815FA" w:rsidR="00BB3F47" w:rsidRPr="00892E17" w:rsidRDefault="00AD25BB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2613C292" w:rsidR="00BB3F47" w:rsidRPr="00892E17" w:rsidRDefault="00AD25BB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5F1C21EB" w:rsidR="00BB3F47" w:rsidRPr="00892E17" w:rsidRDefault="00AD25BB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554E2E21" w:rsidR="00BB3F47" w:rsidRPr="00892E17" w:rsidRDefault="00AD25BB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BB3F47" w:rsidRPr="00892E17" w:rsidRDefault="00BB3F47" w:rsidP="00BB3F47">
            <w:pPr>
              <w:pStyle w:val="ListParagraph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334C8833" w:rsidR="00BB3F47" w:rsidRPr="00892E17" w:rsidRDefault="00AD25BB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32"/>
  </w:num>
  <w:num w:numId="3">
    <w:abstractNumId w:val="25"/>
  </w:num>
  <w:num w:numId="4">
    <w:abstractNumId w:val="10"/>
  </w:num>
  <w:num w:numId="5">
    <w:abstractNumId w:val="6"/>
  </w:num>
  <w:num w:numId="6">
    <w:abstractNumId w:val="29"/>
  </w:num>
  <w:num w:numId="7">
    <w:abstractNumId w:val="28"/>
  </w:num>
  <w:num w:numId="8">
    <w:abstractNumId w:val="5"/>
  </w:num>
  <w:num w:numId="9">
    <w:abstractNumId w:val="9"/>
  </w:num>
  <w:num w:numId="10">
    <w:abstractNumId w:val="22"/>
  </w:num>
  <w:num w:numId="11">
    <w:abstractNumId w:val="23"/>
  </w:num>
  <w:num w:numId="12">
    <w:abstractNumId w:val="20"/>
  </w:num>
  <w:num w:numId="13">
    <w:abstractNumId w:val="34"/>
  </w:num>
  <w:num w:numId="14">
    <w:abstractNumId w:val="13"/>
  </w:num>
  <w:num w:numId="15">
    <w:abstractNumId w:val="14"/>
  </w:num>
  <w:num w:numId="16">
    <w:abstractNumId w:val="15"/>
  </w:num>
  <w:num w:numId="17">
    <w:abstractNumId w:val="18"/>
  </w:num>
  <w:num w:numId="18">
    <w:abstractNumId w:val="17"/>
  </w:num>
  <w:num w:numId="19">
    <w:abstractNumId w:val="27"/>
  </w:num>
  <w:num w:numId="20">
    <w:abstractNumId w:val="1"/>
  </w:num>
  <w:num w:numId="21">
    <w:abstractNumId w:val="12"/>
  </w:num>
  <w:num w:numId="22">
    <w:abstractNumId w:val="7"/>
  </w:num>
  <w:num w:numId="23">
    <w:abstractNumId w:val="19"/>
  </w:num>
  <w:num w:numId="24">
    <w:abstractNumId w:val="26"/>
  </w:num>
  <w:num w:numId="25">
    <w:abstractNumId w:val="8"/>
  </w:num>
  <w:num w:numId="26">
    <w:abstractNumId w:val="33"/>
  </w:num>
  <w:num w:numId="27">
    <w:abstractNumId w:val="24"/>
  </w:num>
  <w:num w:numId="28">
    <w:abstractNumId w:val="2"/>
  </w:num>
  <w:num w:numId="29">
    <w:abstractNumId w:val="4"/>
  </w:num>
  <w:num w:numId="30">
    <w:abstractNumId w:val="31"/>
  </w:num>
  <w:num w:numId="31">
    <w:abstractNumId w:val="11"/>
  </w:num>
  <w:num w:numId="32">
    <w:abstractNumId w:val="36"/>
  </w:num>
  <w:num w:numId="33">
    <w:abstractNumId w:val="16"/>
  </w:num>
  <w:num w:numId="34">
    <w:abstractNumId w:val="30"/>
  </w:num>
  <w:num w:numId="35">
    <w:abstractNumId w:val="0"/>
  </w:num>
  <w:num w:numId="36">
    <w:abstractNumId w:val="21"/>
  </w:num>
  <w:num w:numId="37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531DC8"/>
    <w:rsid w:val="007402F5"/>
    <w:rsid w:val="00AD25BB"/>
    <w:rsid w:val="00BB3F47"/>
    <w:rsid w:val="00EF23DD"/>
    <w:rsid w:val="00F52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F47"/>
    <w:pPr>
      <w:ind w:left="720"/>
      <w:contextualSpacing/>
    </w:pPr>
  </w:style>
  <w:style w:type="table" w:styleId="GridTable4-Accent2">
    <w:name w:val="Grid Table 4 Accent 2"/>
    <w:basedOn w:val="TableNormal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31</Words>
  <Characters>8158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Belal Sabbah</cp:lastModifiedBy>
  <cp:revision>2</cp:revision>
  <dcterms:created xsi:type="dcterms:W3CDTF">2022-06-13T13:11:00Z</dcterms:created>
  <dcterms:modified xsi:type="dcterms:W3CDTF">2022-06-13T13:11:00Z</dcterms:modified>
</cp:coreProperties>
</file>